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12" w:space="0" w:color="auto"/>
        </w:tblBorders>
        <w:tblLook w:val="0000"/>
      </w:tblPr>
      <w:tblGrid>
        <w:gridCol w:w="8613"/>
      </w:tblGrid>
      <w:tr w:rsidR="00DF5CA9" w:rsidRPr="00DE30BB" w:rsidTr="00B71455">
        <w:trPr>
          <w:trHeight w:val="624"/>
        </w:trPr>
        <w:tc>
          <w:tcPr>
            <w:tcW w:w="8613" w:type="dxa"/>
            <w:tcBorders>
              <w:bottom w:val="single" w:sz="12" w:space="0" w:color="auto"/>
            </w:tcBorders>
            <w:shd w:val="clear" w:color="auto" w:fill="FFFFFF"/>
          </w:tcPr>
          <w:p w:rsidR="00DF5CA9" w:rsidRPr="00517E43" w:rsidRDefault="00B5497A" w:rsidP="008A68F3">
            <w:pPr>
              <w:spacing w:line="4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5497A">
              <w:rPr>
                <w:rFonts w:ascii="MS PGothic" w:eastAsia="SimSun" w:hAnsi="MS PGothic" w:cs="MS PGothic"/>
                <w:noProof/>
                <w:color w:val="000000"/>
                <w:kern w:val="0"/>
                <w:sz w:val="22"/>
                <w:lang w:eastAsia="zh-CN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margin-left:34.85pt;margin-top:.5pt;width:37.1pt;height:24.25pt;z-index:251662336;mso-width-relative:margin;mso-height-relative:margin" strokecolor="white [3212]">
                  <v:textbox style="mso-next-textbox:#_x0000_s1028">
                    <w:txbxContent>
                      <w:p w:rsidR="00FF264D" w:rsidRPr="00FF264D" w:rsidRDefault="00517E43">
                        <w:pPr>
                          <w:rPr>
                            <w:rFonts w:ascii="Times New Roman" w:eastAsia="SimSun" w:hAnsi="Times New Roman" w:cs="Times New Roman"/>
                            <w:sz w:val="24"/>
                            <w:szCs w:val="24"/>
                            <w:lang w:eastAsia="zh-CN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sz w:val="24"/>
                            <w:szCs w:val="24"/>
                            <w:lang w:eastAsia="zh-CN"/>
                          </w:rPr>
                          <w:t>Day</w:t>
                        </w:r>
                      </w:p>
                    </w:txbxContent>
                  </v:textbox>
                </v:shape>
              </w:pict>
            </w:r>
            <w:r w:rsidRPr="00B5497A">
              <w:rPr>
                <w:noProof/>
              </w:rPr>
              <w:pict>
                <v:shape id="_x0000_s1027" type="#_x0000_t202" style="position:absolute;margin-left:-9.4pt;margin-top:5.6pt;width:46.85pt;height:24.55pt;z-index:251660288;mso-width-relative:margin;mso-height-relative:margin" fillcolor="white [3212]" strokecolor="white [3212]">
                  <v:textbox style="mso-next-textbox:#_x0000_s1027">
                    <w:txbxContent>
                      <w:p w:rsidR="00FF264D" w:rsidRPr="00FF264D" w:rsidRDefault="00517E43">
                        <w:pPr>
                          <w:rPr>
                            <w:rFonts w:ascii="Times New Roman" w:eastAsia="SimSun" w:hAnsi="Times New Roman" w:cs="Times New Roman"/>
                            <w:sz w:val="24"/>
                            <w:szCs w:val="24"/>
                            <w:lang w:eastAsia="zh-CN"/>
                          </w:rPr>
                        </w:pPr>
                        <w:r>
                          <w:rPr>
                            <w:rFonts w:ascii="Times New Roman" w:eastAsia="SimSun" w:hAnsi="Times New Roman" w:cs="Times New Roman" w:hint="eastAsia"/>
                            <w:sz w:val="24"/>
                            <w:szCs w:val="24"/>
                            <w:lang w:eastAsia="zh-CN"/>
                          </w:rPr>
                          <w:t>Group</w:t>
                        </w:r>
                      </w:p>
                    </w:txbxContent>
                  </v:textbox>
                </v:shape>
              </w:pict>
            </w:r>
            <w:r w:rsidRPr="00B5497A">
              <w:rPr>
                <w:rFonts w:ascii="MS PGothic" w:eastAsia="SimSun" w:hAnsi="MS PGothic" w:cs="MS PGothic"/>
                <w:noProof/>
                <w:color w:val="000000"/>
                <w:kern w:val="0"/>
                <w:sz w:val="22"/>
                <w:lang w:eastAsia="zh-CN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9" type="#_x0000_t32" style="position:absolute;margin-left:-3.75pt;margin-top:-.25pt;width:68.25pt;height:30.4pt;z-index:251663360" o:connectortype="straight"/>
              </w:pict>
            </w:r>
            <w:r w:rsidR="00DF5CA9">
              <w:rPr>
                <w:rFonts w:hint="eastAsia"/>
              </w:rPr>
              <w:t xml:space="preserve">                </w:t>
            </w:r>
            <w:r w:rsidR="00517E43" w:rsidRPr="00517E43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Day 2</w:t>
            </w:r>
            <w:r w:rsidR="00517E43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  Day 4   Day 6   Day 8   Day 10   Day 12   Day 14</w:t>
            </w:r>
          </w:p>
        </w:tc>
      </w:tr>
      <w:tr w:rsidR="00DF5CA9" w:rsidRPr="00EE6384" w:rsidTr="00580B7D">
        <w:trPr>
          <w:trHeight w:val="7550"/>
        </w:trPr>
        <w:tc>
          <w:tcPr>
            <w:tcW w:w="8613" w:type="dxa"/>
            <w:tcBorders>
              <w:top w:val="single" w:sz="12" w:space="0" w:color="auto"/>
              <w:bottom w:val="single" w:sz="12" w:space="0" w:color="auto"/>
            </w:tcBorders>
          </w:tcPr>
          <w:p w:rsidR="00FF264D" w:rsidRDefault="00FF264D" w:rsidP="00FD5720">
            <w:pPr>
              <w:spacing w:line="440" w:lineRule="atLeast"/>
              <w:ind w:firstLineChars="400" w:firstLine="96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C2A70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 </w:t>
            </w:r>
            <w:r w:rsidR="008A68F3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   </w:t>
            </w:r>
            <w:r w:rsidR="00517E43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19.8 g   19.3 g   19.1 g   19.4 g   19.1 g    19.6 g   19.9 g  </w:t>
            </w:r>
          </w:p>
          <w:p w:rsidR="00FD5720" w:rsidRDefault="00EE6384" w:rsidP="00FD5720">
            <w:pPr>
              <w:spacing w:line="440" w:lineRule="atLeast"/>
              <w:ind w:leftChars="100" w:left="210" w:firstLineChars="50" w:firstLine="12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          20.5 g   20.2 g</w:t>
            </w:r>
            <w:r w:rsidR="00FD5720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  20.7 g   20.5 g   20.6 g    21.0 g   21.5 g  </w:t>
            </w:r>
          </w:p>
          <w:p w:rsidR="00517E43" w:rsidRPr="00EE6384" w:rsidRDefault="00FD5720" w:rsidP="00FD5720">
            <w:pPr>
              <w:spacing w:line="440" w:lineRule="atLeast"/>
              <w:ind w:leftChars="100" w:left="210" w:firstLineChars="50" w:firstLine="12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Control     18.4 g   18.9 g   18.3 g   18.4 g   19.0 g    19.0 g   19.1 g</w:t>
            </w:r>
          </w:p>
          <w:p w:rsidR="00517E43" w:rsidRDefault="00FD5720" w:rsidP="00517E43">
            <w:pPr>
              <w:spacing w:line="440" w:lineRule="atLeast"/>
              <w:ind w:firstLineChars="150" w:firstLine="36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          18.0 g   18.7 g   18.7 g   19.1 g   18.5 g    18.2 g   18.9 g</w:t>
            </w:r>
          </w:p>
          <w:p w:rsidR="00FD5720" w:rsidRDefault="00FD5720" w:rsidP="00517E43">
            <w:pPr>
              <w:spacing w:line="440" w:lineRule="atLeast"/>
              <w:ind w:firstLineChars="150" w:firstLine="36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          18.0 g   18.3 g   18.3 g   17.7 g   18.1 g    18.5 g   18.4 g </w:t>
            </w:r>
          </w:p>
          <w:p w:rsidR="00FD5720" w:rsidRDefault="00FD5720" w:rsidP="00517E43">
            <w:pPr>
              <w:spacing w:line="440" w:lineRule="atLeast"/>
              <w:ind w:firstLineChars="150" w:firstLine="36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          </w:t>
            </w:r>
          </w:p>
          <w:p w:rsidR="00FD5720" w:rsidRDefault="00FD5720" w:rsidP="00517E43">
            <w:pPr>
              <w:spacing w:line="440" w:lineRule="atLeast"/>
              <w:ind w:firstLineChars="150" w:firstLine="36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          18.9 g   19.1 g   18.9 g   19.2 g   19.1 g    19.2 g   19.2 g </w:t>
            </w:r>
          </w:p>
          <w:p w:rsidR="00FD5720" w:rsidRDefault="00FD5720" w:rsidP="00517E43">
            <w:pPr>
              <w:spacing w:line="440" w:lineRule="atLeast"/>
              <w:ind w:firstLineChars="150" w:firstLine="36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          17.7 g   18.0 g   18.2 g   17.4 g   18.0 g    18.2 g   18.3 g</w:t>
            </w:r>
          </w:p>
          <w:p w:rsidR="00FD5720" w:rsidRDefault="00FD5720" w:rsidP="00FD5720">
            <w:pPr>
              <w:spacing w:line="440" w:lineRule="atLeast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Experiment I   19.5 g    19.2 g   19.1 g   19.6 g   19.5 g   19.9 g   19.8 g</w:t>
            </w:r>
          </w:p>
          <w:p w:rsidR="00FD5720" w:rsidRDefault="00FD5720" w:rsidP="00FD5720">
            <w:pPr>
              <w:spacing w:line="440" w:lineRule="atLeast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             18.2 g   18.3 g   18.4 g   18.3 g   18.5 g   18.5 g    18.8 g</w:t>
            </w:r>
          </w:p>
          <w:p w:rsidR="00FD5720" w:rsidRDefault="00FD5720" w:rsidP="00FD5720">
            <w:pPr>
              <w:spacing w:line="440" w:lineRule="atLeast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             18.4 g   18.6 g   18.8 g   18.4 g   19.0 g    19.1 g   19.1 g  </w:t>
            </w:r>
          </w:p>
          <w:p w:rsidR="00FD5720" w:rsidRDefault="00FD5720" w:rsidP="00FD5720">
            <w:pPr>
              <w:spacing w:line="440" w:lineRule="atLeast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             </w:t>
            </w:r>
          </w:p>
          <w:p w:rsidR="00FD5720" w:rsidRDefault="00FD5720" w:rsidP="00FD5720">
            <w:pPr>
              <w:spacing w:line="440" w:lineRule="atLeast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             18.1 g   18.4 g   18.4 g   18.3 g   18.1 g   18.6 g   18.5 g</w:t>
            </w:r>
          </w:p>
          <w:p w:rsidR="00FD5720" w:rsidRDefault="00FD5720" w:rsidP="00FD5720">
            <w:pPr>
              <w:spacing w:line="440" w:lineRule="atLeast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             20.3 g   20.6 g   20.2 g   20.3 g   20.2 g   20.6 g   21.0 g</w:t>
            </w:r>
          </w:p>
          <w:p w:rsidR="00580B7D" w:rsidRDefault="00FD5720" w:rsidP="00FD5720">
            <w:pPr>
              <w:spacing w:line="440" w:lineRule="atLeast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Experiment II   18.4 g   18.9 g   </w:t>
            </w:r>
            <w:r w:rsidR="00580B7D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18.9 g  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19.1 g   19.0 g   19.0 g   19.3 g </w:t>
            </w:r>
          </w:p>
          <w:p w:rsidR="00FD5720" w:rsidRDefault="00580B7D" w:rsidP="00FD5720">
            <w:pPr>
              <w:spacing w:line="440" w:lineRule="atLeast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             18.5 g   18.2 g   18.3 g   18.4 g   18.3 g   18.4 g   18.7 g</w:t>
            </w:r>
            <w:r w:rsidR="00FD5720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517E43" w:rsidRPr="00EE6384" w:rsidRDefault="00FD5720" w:rsidP="00580B7D">
            <w:pPr>
              <w:spacing w:line="440" w:lineRule="atLeast"/>
              <w:ind w:firstLineChars="150" w:firstLine="360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  </w:t>
            </w:r>
            <w:r w:rsidR="00580B7D"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 xml:space="preserve">        18.2 g   18.2 g   18.4 g   17.9 g   18.3 g   18.3 g   18.9 g</w:t>
            </w:r>
          </w:p>
        </w:tc>
      </w:tr>
    </w:tbl>
    <w:p w:rsidR="002E793B" w:rsidRDefault="002E793B" w:rsidP="007B1E47">
      <w:pPr>
        <w:ind w:firstLineChars="250" w:firstLine="525"/>
        <w:rPr>
          <w:rFonts w:eastAsia="SimSun"/>
          <w:lang w:eastAsia="zh-CN"/>
        </w:rPr>
      </w:pPr>
    </w:p>
    <w:p w:rsidR="007B1E47" w:rsidRDefault="002E793B" w:rsidP="002E793B">
      <w:pPr>
        <w:ind w:firstLineChars="250" w:firstLine="700"/>
        <w:jc w:val="center"/>
        <w:rPr>
          <w:rFonts w:ascii="Times New Roman" w:eastAsia="SimSun" w:hAnsi="Times New Roman" w:cs="Times New Roman"/>
          <w:sz w:val="28"/>
          <w:szCs w:val="28"/>
          <w:lang w:eastAsia="zh-CN"/>
        </w:rPr>
      </w:pPr>
      <w:r w:rsidRPr="002E793B">
        <w:rPr>
          <w:rFonts w:ascii="Times New Roman" w:eastAsia="SimSun" w:hAnsi="Times New Roman" w:cs="Times New Roman"/>
          <w:sz w:val="28"/>
          <w:szCs w:val="28"/>
          <w:lang w:eastAsia="zh-CN"/>
        </w:rPr>
        <w:t>Table</w:t>
      </w:r>
      <w:r w:rsidR="00192807">
        <w:rPr>
          <w:rFonts w:ascii="Times New Roman" w:eastAsia="SimSun" w:hAnsi="Times New Roman" w:cs="Times New Roman" w:hint="eastAsia"/>
          <w:sz w:val="28"/>
          <w:szCs w:val="28"/>
          <w:lang w:eastAsia="zh-CN"/>
        </w:rPr>
        <w:t xml:space="preserve"> S1</w:t>
      </w:r>
      <w:r>
        <w:rPr>
          <w:rFonts w:ascii="Times New Roman" w:eastAsia="SimSun" w:hAnsi="Times New Roman" w:cs="Times New Roman" w:hint="eastAsia"/>
          <w:sz w:val="28"/>
          <w:szCs w:val="28"/>
          <w:lang w:eastAsia="zh-CN"/>
        </w:rPr>
        <w:t>.</w:t>
      </w:r>
      <w:r w:rsidRPr="002E793B">
        <w:rPr>
          <w:rFonts w:ascii="Times New Roman" w:eastAsia="SimSun" w:hAnsi="Times New Roman" w:cs="Times New Roman"/>
          <w:sz w:val="28"/>
          <w:szCs w:val="28"/>
          <w:lang w:eastAsia="zh-CN"/>
        </w:rPr>
        <w:t xml:space="preserve"> Weight of the nude mice</w:t>
      </w:r>
    </w:p>
    <w:p w:rsidR="00FB70A9" w:rsidRDefault="00FB70A9" w:rsidP="002E793B">
      <w:pPr>
        <w:ind w:firstLineChars="250" w:firstLine="700"/>
        <w:jc w:val="center"/>
        <w:rPr>
          <w:rFonts w:ascii="Times New Roman" w:eastAsia="SimSun" w:hAnsi="Times New Roman" w:cs="Times New Roman"/>
          <w:sz w:val="28"/>
          <w:szCs w:val="28"/>
          <w:lang w:eastAsia="zh-CN"/>
        </w:rPr>
      </w:pPr>
    </w:p>
    <w:p w:rsidR="00FB70A9" w:rsidRPr="002E793B" w:rsidRDefault="00FB70A9" w:rsidP="002E793B">
      <w:pPr>
        <w:ind w:firstLineChars="250" w:firstLine="700"/>
        <w:jc w:val="center"/>
        <w:rPr>
          <w:rFonts w:ascii="Times New Roman" w:eastAsia="SimSun" w:hAnsi="Times New Roman" w:cs="Times New Roman"/>
          <w:sz w:val="28"/>
          <w:szCs w:val="28"/>
          <w:lang w:eastAsia="zh-CN"/>
        </w:rPr>
      </w:pPr>
      <w:r>
        <w:rPr>
          <w:rFonts w:ascii="Times New Roman" w:eastAsia="SimSun" w:hAnsi="Times New Roman" w:cs="Times New Roman"/>
          <w:sz w:val="28"/>
          <w:szCs w:val="28"/>
          <w:lang w:eastAsia="zh-CN"/>
        </w:rPr>
        <w:t>Additional file 2</w:t>
      </w:r>
    </w:p>
    <w:sectPr w:rsidR="00FB70A9" w:rsidRPr="002E793B" w:rsidSect="00D97C2A"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391E" w:rsidRDefault="003A391E" w:rsidP="00D3207F">
      <w:r>
        <w:separator/>
      </w:r>
    </w:p>
  </w:endnote>
  <w:endnote w:type="continuationSeparator" w:id="0">
    <w:p w:rsidR="003A391E" w:rsidRDefault="003A391E" w:rsidP="00D320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391E" w:rsidRDefault="003A391E" w:rsidP="00D3207F">
      <w:r>
        <w:separator/>
      </w:r>
    </w:p>
  </w:footnote>
  <w:footnote w:type="continuationSeparator" w:id="0">
    <w:p w:rsidR="003A391E" w:rsidRDefault="003A391E" w:rsidP="00D320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27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398B"/>
    <w:rsid w:val="0002701D"/>
    <w:rsid w:val="0007398B"/>
    <w:rsid w:val="001213CF"/>
    <w:rsid w:val="00192807"/>
    <w:rsid w:val="001A6143"/>
    <w:rsid w:val="002775C6"/>
    <w:rsid w:val="002B44C5"/>
    <w:rsid w:val="002C2A70"/>
    <w:rsid w:val="002E793B"/>
    <w:rsid w:val="003A391E"/>
    <w:rsid w:val="003A3FF2"/>
    <w:rsid w:val="003E231A"/>
    <w:rsid w:val="004071A4"/>
    <w:rsid w:val="00464CAC"/>
    <w:rsid w:val="00474DD8"/>
    <w:rsid w:val="00517E43"/>
    <w:rsid w:val="00530A84"/>
    <w:rsid w:val="00580B7D"/>
    <w:rsid w:val="00674C13"/>
    <w:rsid w:val="006D1DF0"/>
    <w:rsid w:val="006D7BEB"/>
    <w:rsid w:val="00781F11"/>
    <w:rsid w:val="007A7249"/>
    <w:rsid w:val="007B1E47"/>
    <w:rsid w:val="008A68F3"/>
    <w:rsid w:val="00912C0B"/>
    <w:rsid w:val="0097263C"/>
    <w:rsid w:val="009E6F65"/>
    <w:rsid w:val="00A60F9F"/>
    <w:rsid w:val="00AB28D2"/>
    <w:rsid w:val="00AE19E6"/>
    <w:rsid w:val="00AF0555"/>
    <w:rsid w:val="00B5497A"/>
    <w:rsid w:val="00B6543D"/>
    <w:rsid w:val="00B71455"/>
    <w:rsid w:val="00BF26C4"/>
    <w:rsid w:val="00C15351"/>
    <w:rsid w:val="00CD122E"/>
    <w:rsid w:val="00D3207F"/>
    <w:rsid w:val="00D85791"/>
    <w:rsid w:val="00D97C2A"/>
    <w:rsid w:val="00DF5CA9"/>
    <w:rsid w:val="00E14E21"/>
    <w:rsid w:val="00EE2862"/>
    <w:rsid w:val="00EE6384"/>
    <w:rsid w:val="00FB405C"/>
    <w:rsid w:val="00FB70A9"/>
    <w:rsid w:val="00FD5720"/>
    <w:rsid w:val="00FF26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70">
      <v:textbox inset="5.85pt,.7pt,5.85pt,.7pt"/>
    </o:shapedefaults>
    <o:shapelayout v:ext="edit">
      <o:idmap v:ext="edit" data="1"/>
      <o:rules v:ext="edit">
        <o:r id="V:Rule2" type="connector" idref="#_x0000_s102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F1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07398B"/>
  </w:style>
  <w:style w:type="paragraph" w:customStyle="1" w:styleId="1">
    <w:name w:val="正文1"/>
    <w:rsid w:val="00DF5CA9"/>
    <w:pPr>
      <w:spacing w:line="400" w:lineRule="atLeast"/>
      <w:ind w:firstLine="420"/>
    </w:pPr>
    <w:rPr>
      <w:rFonts w:ascii="Times New Roman" w:eastAsia="SimSun" w:hAnsi="Times New Roman" w:cs="SimSun"/>
      <w:kern w:val="0"/>
      <w:sz w:val="24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6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64D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D32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3207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32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3207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526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4C03D62-8774-4B97-97EC-C3FEF6686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</Pages>
  <Words>190</Words>
  <Characters>1089</Characters>
  <Application>Microsoft Office Word</Application>
  <DocSecurity>0</DocSecurity>
  <Lines>9</Lines>
  <Paragraphs>2</Paragraphs>
  <ScaleCrop>false</ScaleCrop>
  <Company>rCAT</Company>
  <LinksUpToDate>false</LinksUpToDate>
  <CharactersWithSpaces>1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</dc:creator>
  <cp:lastModifiedBy>clorico</cp:lastModifiedBy>
  <cp:revision>21</cp:revision>
  <dcterms:created xsi:type="dcterms:W3CDTF">2016-08-04T02:47:00Z</dcterms:created>
  <dcterms:modified xsi:type="dcterms:W3CDTF">2017-02-14T02:28:00Z</dcterms:modified>
</cp:coreProperties>
</file>